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02611" w14:textId="77777777" w:rsidR="00A42521" w:rsidRPr="00E62F6A" w:rsidRDefault="00A42521" w:rsidP="00A42521">
      <w:pPr>
        <w:widowControl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E62F6A">
        <w:rPr>
          <w:rFonts w:ascii="Arial" w:eastAsia="Calibri" w:hAnsi="Arial" w:cs="Arial"/>
          <w:b/>
          <w:sz w:val="22"/>
          <w:szCs w:val="22"/>
        </w:rPr>
        <w:t>Supplementary Table 1: Site-specific results including testing by Seattle Flu Study (SFS) and Public Health Seattle King County (PHSKC), March-May 2020.</w:t>
      </w:r>
    </w:p>
    <w:p w14:paraId="40411A04" w14:textId="77777777" w:rsidR="00A42521" w:rsidRPr="00E62F6A" w:rsidRDefault="00A42521" w:rsidP="00A42521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1025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5"/>
        <w:gridCol w:w="2077"/>
        <w:gridCol w:w="1476"/>
        <w:gridCol w:w="1476"/>
        <w:gridCol w:w="1687"/>
        <w:gridCol w:w="2374"/>
      </w:tblGrid>
      <w:tr w:rsidR="00A42521" w:rsidRPr="00E62F6A" w14:paraId="26174992" w14:textId="77777777" w:rsidTr="00464E6A">
        <w:trPr>
          <w:trHeight w:val="770"/>
        </w:trPr>
        <w:tc>
          <w:tcPr>
            <w:tcW w:w="1165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DC01" w14:textId="77777777" w:rsidR="00A42521" w:rsidRPr="006A63AD" w:rsidRDefault="00A42521" w:rsidP="002A326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A63AD">
              <w:rPr>
                <w:rFonts w:ascii="Arial" w:hAnsi="Arial" w:cs="Arial"/>
                <w:sz w:val="22"/>
                <w:szCs w:val="22"/>
              </w:rPr>
              <w:t>Facility ID</w:t>
            </w:r>
          </w:p>
        </w:tc>
        <w:tc>
          <w:tcPr>
            <w:tcW w:w="2077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7CFF4" w14:textId="77777777" w:rsidR="00A42521" w:rsidRPr="006A63AD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A63AD">
              <w:rPr>
                <w:rFonts w:ascii="Arial" w:hAnsi="Arial" w:cs="Arial"/>
                <w:sz w:val="22"/>
                <w:szCs w:val="22"/>
              </w:rPr>
              <w:t>Employee results (positive test results/total tested,  all SFS participants unless otherwise specified)</w:t>
            </w:r>
          </w:p>
        </w:tc>
        <w:tc>
          <w:tcPr>
            <w:tcW w:w="14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A952" w14:textId="55204624" w:rsidR="00A42521" w:rsidRPr="006A63AD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A63AD">
              <w:rPr>
                <w:rFonts w:ascii="Arial" w:hAnsi="Arial" w:cs="Arial"/>
                <w:sz w:val="22"/>
                <w:szCs w:val="22"/>
              </w:rPr>
              <w:t>Employee testing date</w:t>
            </w:r>
            <w:r w:rsidR="00925E2A" w:rsidRPr="006A63AD">
              <w:rPr>
                <w:rFonts w:ascii="Arial" w:hAnsi="Arial" w:cs="Arial"/>
                <w:sz w:val="22"/>
                <w:szCs w:val="22"/>
              </w:rPr>
              <w:t>(</w:t>
            </w:r>
            <w:r w:rsidRPr="006A63AD">
              <w:rPr>
                <w:rFonts w:ascii="Arial" w:hAnsi="Arial" w:cs="Arial"/>
                <w:sz w:val="22"/>
                <w:szCs w:val="22"/>
              </w:rPr>
              <w:t>s</w:t>
            </w:r>
            <w:r w:rsidR="00925E2A" w:rsidRPr="006A63A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74EC" w14:textId="70045394" w:rsidR="00A42521" w:rsidRPr="006A63AD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A63AD">
              <w:rPr>
                <w:rFonts w:ascii="Arial" w:hAnsi="Arial" w:cs="Arial"/>
                <w:sz w:val="22"/>
                <w:szCs w:val="22"/>
              </w:rPr>
              <w:t>Resident results (positive test results/total tested</w:t>
            </w:r>
            <w:r w:rsidR="00352B3D" w:rsidRPr="006A63AD">
              <w:rPr>
                <w:rFonts w:ascii="Arial" w:hAnsi="Arial" w:cs="Arial"/>
                <w:sz w:val="22"/>
                <w:szCs w:val="22"/>
              </w:rPr>
              <w:t>, all PHSKC participants</w:t>
            </w:r>
            <w:r w:rsidRPr="006A63A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87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5C2B" w14:textId="648B1056" w:rsidR="00A42521" w:rsidRPr="006A63AD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A63AD">
              <w:rPr>
                <w:rFonts w:ascii="Arial" w:hAnsi="Arial" w:cs="Arial"/>
                <w:sz w:val="22"/>
                <w:szCs w:val="22"/>
              </w:rPr>
              <w:t>Resident testing date</w:t>
            </w:r>
            <w:r w:rsidR="00925E2A" w:rsidRPr="006A63AD">
              <w:rPr>
                <w:rFonts w:ascii="Arial" w:hAnsi="Arial" w:cs="Arial"/>
                <w:sz w:val="22"/>
                <w:szCs w:val="22"/>
              </w:rPr>
              <w:t>(</w:t>
            </w:r>
            <w:r w:rsidRPr="006A63AD">
              <w:rPr>
                <w:rFonts w:ascii="Arial" w:hAnsi="Arial" w:cs="Arial"/>
                <w:sz w:val="22"/>
                <w:szCs w:val="22"/>
              </w:rPr>
              <w:t>s</w:t>
            </w:r>
            <w:r w:rsidR="00925E2A" w:rsidRPr="006A63A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E70A" w14:textId="77777777" w:rsidR="00A42521" w:rsidRPr="006A63AD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A63AD">
              <w:rPr>
                <w:rFonts w:ascii="Arial" w:hAnsi="Arial" w:cs="Arial"/>
                <w:sz w:val="22"/>
                <w:szCs w:val="22"/>
              </w:rPr>
              <w:t>Notes</w:t>
            </w:r>
          </w:p>
        </w:tc>
      </w:tr>
      <w:tr w:rsidR="00A42521" w:rsidRPr="00E62F6A" w14:paraId="4EBDCAB4" w14:textId="77777777" w:rsidTr="00464E6A">
        <w:trPr>
          <w:trHeight w:val="530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1ED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C572" w14:textId="37E7CA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2</w:t>
            </w:r>
            <w:r w:rsidR="00AE6EA1">
              <w:rPr>
                <w:rFonts w:ascii="Arial" w:hAnsi="Arial" w:cs="Arial"/>
                <w:sz w:val="22"/>
                <w:szCs w:val="22"/>
              </w:rPr>
              <w:t>0</w:t>
            </w:r>
            <w:r w:rsidRPr="00E62F6A">
              <w:rPr>
                <w:rFonts w:ascii="Arial" w:hAnsi="Arial" w:cs="Arial"/>
                <w:sz w:val="22"/>
                <w:szCs w:val="22"/>
              </w:rPr>
              <w:t>/205</w:t>
            </w:r>
          </w:p>
          <w:p w14:paraId="3E2067C1" w14:textId="0F51D771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(SFS=</w:t>
            </w:r>
            <w:r w:rsidR="00AE6EA1">
              <w:rPr>
                <w:rFonts w:ascii="Arial" w:hAnsi="Arial" w:cs="Arial"/>
                <w:sz w:val="22"/>
                <w:szCs w:val="22"/>
              </w:rPr>
              <w:t>7</w:t>
            </w:r>
            <w:r w:rsidRPr="00E62F6A">
              <w:rPr>
                <w:rFonts w:ascii="Arial" w:hAnsi="Arial" w:cs="Arial"/>
                <w:sz w:val="22"/>
                <w:szCs w:val="22"/>
              </w:rPr>
              <w:t>/139 PHSKC=13/66)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9199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3/29, 4/5, 4/15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FAA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28/81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12B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3/29, 4/5, 4/14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D0D8" w14:textId="18A591A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SFS testing 4/15, PHSKC testing 3/29 and 4/5 (n=66)</w:t>
            </w:r>
          </w:p>
        </w:tc>
      </w:tr>
      <w:tr w:rsidR="00A42521" w:rsidRPr="00E62F6A" w14:paraId="10C79A6E" w14:textId="77777777" w:rsidTr="00464E6A">
        <w:trPr>
          <w:trHeight w:val="1235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4C3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B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626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1/43 (all PHSKC)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E3A1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4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78C01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68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C72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5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ECCE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233EAF55" w14:textId="77777777" w:rsidTr="00464E6A">
        <w:trPr>
          <w:trHeight w:val="890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C1FA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9A7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15/89</w:t>
            </w:r>
          </w:p>
          <w:p w14:paraId="1BF0907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(SFS=0/35 PHSKC=15/54)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DDE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5, 5/7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7A4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4/70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E40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5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285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SFS testing 5/7, PHSKC testing 4/15</w:t>
            </w:r>
          </w:p>
        </w:tc>
      </w:tr>
      <w:tr w:rsidR="00A42521" w:rsidRPr="00E62F6A" w14:paraId="245BCBF4" w14:textId="77777777" w:rsidTr="00464E6A">
        <w:trPr>
          <w:trHeight w:val="530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10E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D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D45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2/122</w:t>
            </w:r>
          </w:p>
          <w:p w14:paraId="5D603C8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(SFS=1/117; PHSKC= 1/5)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191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6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EEC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99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325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4-4/16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281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SFS and PHSKC testing 4/16</w:t>
            </w:r>
          </w:p>
        </w:tc>
      </w:tr>
      <w:tr w:rsidR="00A42521" w:rsidRPr="00E62F6A" w14:paraId="0CD88D57" w14:textId="77777777" w:rsidTr="00464E6A">
        <w:trPr>
          <w:trHeight w:val="665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220F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E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9229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71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FA5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7, 5/1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FEC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28/40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C97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6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F205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675E0D59" w14:textId="77777777" w:rsidTr="00464E6A">
        <w:trPr>
          <w:trHeight w:val="1235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ED0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lastRenderedPageBreak/>
              <w:t>F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84F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3/29 (all PHSKC)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379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8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8979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9/110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DD31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8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92E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57E39C5F" w14:textId="77777777" w:rsidTr="00464E6A">
        <w:trPr>
          <w:trHeight w:val="1235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F05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G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023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90 (all PHSKC)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ED1E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0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83CE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115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230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17/20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39C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15D9D334" w14:textId="77777777" w:rsidTr="00464E6A">
        <w:trPr>
          <w:trHeight w:val="530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BAA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H 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B5B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105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FCC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1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B1279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117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892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1, 5/8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0EF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6787679A" w14:textId="77777777" w:rsidTr="00464E6A">
        <w:trPr>
          <w:trHeight w:val="665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319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I 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E3B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2/62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B5D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2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777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61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C39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1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82EC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09CC0796" w14:textId="77777777" w:rsidTr="00464E6A">
        <w:trPr>
          <w:trHeight w:val="665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5A9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J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E59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1/74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951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3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846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1/33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DAA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3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08D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2D070C6B" w14:textId="77777777" w:rsidTr="00464E6A">
        <w:trPr>
          <w:trHeight w:val="665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BB31F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K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39DD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87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9C2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4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28A1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89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07A6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3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3EFE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402D5B8C" w14:textId="77777777" w:rsidTr="00464E6A">
        <w:trPr>
          <w:trHeight w:val="890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31C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L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5542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101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98B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8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891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90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7A8BF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4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1711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633AFB5E" w14:textId="77777777" w:rsidTr="00464E6A">
        <w:trPr>
          <w:trHeight w:val="770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E6E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M 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0B62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263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844B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9, 4/30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FED1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150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65B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5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672B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2521" w:rsidRPr="00E62F6A" w14:paraId="1B5EA8D7" w14:textId="77777777" w:rsidTr="00464E6A">
        <w:trPr>
          <w:trHeight w:val="1505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23C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N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994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110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5238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5/5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8B8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0/85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3DD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4/28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2B3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A42521" w:rsidRPr="00E62F6A" w14:paraId="1ED2C842" w14:textId="77777777" w:rsidTr="00464E6A">
        <w:trPr>
          <w:trHeight w:val="530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063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O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2C99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1/53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CCA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5/6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680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C993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F5A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no resident sampling</w:t>
            </w:r>
          </w:p>
        </w:tc>
      </w:tr>
      <w:tr w:rsidR="00A42521" w:rsidRPr="00E62F6A" w14:paraId="383127FC" w14:textId="77777777" w:rsidTr="00464E6A">
        <w:trPr>
          <w:trHeight w:val="665"/>
        </w:trPr>
        <w:tc>
          <w:tcPr>
            <w:tcW w:w="1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557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 xml:space="preserve">P 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30C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1/72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9EC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5/13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347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1EE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B9E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no resident sampling</w:t>
            </w:r>
          </w:p>
        </w:tc>
      </w:tr>
    </w:tbl>
    <w:p w14:paraId="50D7C550" w14:textId="7EF27D3C" w:rsidR="00A42521" w:rsidRPr="00E62F6A" w:rsidRDefault="00A42521" w:rsidP="00A4252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Facility F </w:t>
      </w:r>
      <w:r w:rsidR="00BA64D0">
        <w:rPr>
          <w:rFonts w:ascii="Arial" w:hAnsi="Arial" w:cs="Arial"/>
          <w:sz w:val="22"/>
          <w:szCs w:val="22"/>
        </w:rPr>
        <w:t>is</w:t>
      </w:r>
      <w:r>
        <w:rPr>
          <w:rFonts w:ascii="Arial" w:hAnsi="Arial" w:cs="Arial"/>
          <w:sz w:val="22"/>
          <w:szCs w:val="22"/>
        </w:rPr>
        <w:t xml:space="preserve"> an assisted living facility rather than a SNF. </w:t>
      </w:r>
    </w:p>
    <w:p w14:paraId="00B974F1" w14:textId="77777777" w:rsidR="00A42521" w:rsidRPr="00E62F6A" w:rsidRDefault="00A42521" w:rsidP="00A42521">
      <w:pPr>
        <w:spacing w:line="480" w:lineRule="auto"/>
        <w:rPr>
          <w:rFonts w:ascii="Arial" w:hAnsi="Arial" w:cs="Arial"/>
          <w:sz w:val="22"/>
          <w:szCs w:val="22"/>
        </w:rPr>
      </w:pPr>
    </w:p>
    <w:p w14:paraId="65C80416" w14:textId="63206ED4" w:rsidR="00A42521" w:rsidRPr="00E62F6A" w:rsidRDefault="00A42521" w:rsidP="00A42521">
      <w:pPr>
        <w:spacing w:line="480" w:lineRule="auto"/>
        <w:rPr>
          <w:rFonts w:ascii="Arial" w:hAnsi="Arial" w:cs="Arial"/>
          <w:sz w:val="22"/>
          <w:szCs w:val="22"/>
        </w:rPr>
      </w:pPr>
      <w:r w:rsidRPr="00E62F6A">
        <w:rPr>
          <w:rFonts w:ascii="Arial" w:hAnsi="Arial" w:cs="Arial"/>
          <w:sz w:val="22"/>
          <w:szCs w:val="22"/>
        </w:rPr>
        <w:br w:type="page"/>
      </w:r>
      <w:r w:rsidRPr="00E62F6A">
        <w:rPr>
          <w:rFonts w:ascii="Arial" w:hAnsi="Arial" w:cs="Arial"/>
          <w:b/>
          <w:sz w:val="22"/>
          <w:szCs w:val="22"/>
        </w:rPr>
        <w:lastRenderedPageBreak/>
        <w:t>Supplementary Table 2.</w:t>
      </w:r>
      <w:r w:rsidRPr="00E62F6A">
        <w:rPr>
          <w:rFonts w:ascii="Arial" w:hAnsi="Arial" w:cs="Arial"/>
          <w:sz w:val="22"/>
          <w:szCs w:val="22"/>
        </w:rPr>
        <w:t xml:space="preserve"> </w:t>
      </w:r>
      <w:r w:rsidRPr="00BA64D0">
        <w:rPr>
          <w:rFonts w:ascii="Arial" w:hAnsi="Arial" w:cs="Arial"/>
          <w:b/>
          <w:bCs/>
          <w:sz w:val="22"/>
          <w:szCs w:val="22"/>
        </w:rPr>
        <w:t xml:space="preserve">Skilled </w:t>
      </w:r>
      <w:r w:rsidR="00BA64D0" w:rsidRPr="00BA64D0">
        <w:rPr>
          <w:rFonts w:ascii="Arial" w:hAnsi="Arial" w:cs="Arial"/>
          <w:b/>
          <w:bCs/>
          <w:sz w:val="22"/>
          <w:szCs w:val="22"/>
        </w:rPr>
        <w:t>n</w:t>
      </w:r>
      <w:r w:rsidRPr="00BA64D0">
        <w:rPr>
          <w:rFonts w:ascii="Arial" w:hAnsi="Arial" w:cs="Arial"/>
          <w:b/>
          <w:bCs/>
          <w:sz w:val="22"/>
          <w:szCs w:val="22"/>
        </w:rPr>
        <w:t xml:space="preserve">ursing </w:t>
      </w:r>
      <w:r w:rsidR="00BA64D0" w:rsidRPr="00BA64D0">
        <w:rPr>
          <w:rFonts w:ascii="Arial" w:hAnsi="Arial" w:cs="Arial"/>
          <w:b/>
          <w:bCs/>
          <w:sz w:val="22"/>
          <w:szCs w:val="22"/>
        </w:rPr>
        <w:t>f</w:t>
      </w:r>
      <w:r w:rsidRPr="00BA64D0">
        <w:rPr>
          <w:rFonts w:ascii="Arial" w:hAnsi="Arial" w:cs="Arial"/>
          <w:b/>
          <w:bCs/>
          <w:sz w:val="22"/>
          <w:szCs w:val="22"/>
        </w:rPr>
        <w:t xml:space="preserve">acility </w:t>
      </w:r>
      <w:r w:rsidR="00BA64D0">
        <w:rPr>
          <w:rFonts w:ascii="Arial" w:hAnsi="Arial" w:cs="Arial"/>
          <w:b/>
          <w:bCs/>
          <w:sz w:val="22"/>
          <w:szCs w:val="22"/>
        </w:rPr>
        <w:t xml:space="preserve">employee availability for testing and COVID19 related </w:t>
      </w:r>
      <w:r w:rsidRPr="00BA64D0">
        <w:rPr>
          <w:rFonts w:ascii="Arial" w:hAnsi="Arial" w:cs="Arial"/>
          <w:b/>
          <w:bCs/>
          <w:sz w:val="22"/>
          <w:szCs w:val="22"/>
        </w:rPr>
        <w:t>policies.</w:t>
      </w:r>
      <w:r w:rsidRPr="00E62F6A">
        <w:rPr>
          <w:rFonts w:ascii="Arial" w:hAnsi="Arial" w:cs="Arial"/>
          <w:sz w:val="22"/>
          <w:szCs w:val="22"/>
        </w:rPr>
        <w:t xml:space="preserve"> </w:t>
      </w:r>
      <w:proofErr w:type="gramStart"/>
      <w:r w:rsidR="00D90FA8">
        <w:rPr>
          <w:rFonts w:ascii="Arial" w:hAnsi="Arial" w:cs="Arial"/>
          <w:sz w:val="22"/>
          <w:szCs w:val="22"/>
        </w:rPr>
        <w:t>PPE,</w:t>
      </w:r>
      <w:proofErr w:type="gramEnd"/>
      <w:r w:rsidR="00D90FA8">
        <w:rPr>
          <w:rFonts w:ascii="Arial" w:hAnsi="Arial" w:cs="Arial"/>
          <w:sz w:val="22"/>
          <w:szCs w:val="22"/>
        </w:rPr>
        <w:t xml:space="preserve"> return to work, and paid sick leave polic</w:t>
      </w:r>
      <w:r w:rsidR="00A60F1E">
        <w:rPr>
          <w:rFonts w:ascii="Arial" w:hAnsi="Arial" w:cs="Arial"/>
          <w:sz w:val="22"/>
          <w:szCs w:val="22"/>
        </w:rPr>
        <w:t>ies</w:t>
      </w:r>
      <w:r w:rsidR="00D90FA8">
        <w:rPr>
          <w:rFonts w:ascii="Arial" w:hAnsi="Arial" w:cs="Arial"/>
          <w:sz w:val="22"/>
          <w:szCs w:val="22"/>
        </w:rPr>
        <w:t xml:space="preserve"> as of May 2020</w:t>
      </w:r>
      <w:r w:rsidR="00BA64D0">
        <w:rPr>
          <w:rFonts w:ascii="Arial" w:hAnsi="Arial" w:cs="Arial"/>
          <w:sz w:val="22"/>
          <w:szCs w:val="22"/>
        </w:rPr>
        <w:t xml:space="preserve">. </w:t>
      </w:r>
      <w:r w:rsidRPr="00E62F6A">
        <w:rPr>
          <w:rFonts w:ascii="Arial" w:hAnsi="Arial" w:cs="Arial"/>
          <w:sz w:val="22"/>
          <w:szCs w:val="22"/>
        </w:rPr>
        <w:t xml:space="preserve">CDC=Centers for Disease Control and Prevention; DOH=Washington State Department of Health; n=number; PPE=Personal protective equipment, NR=Not reported. </w:t>
      </w:r>
    </w:p>
    <w:tbl>
      <w:tblPr>
        <w:tblW w:w="9351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1365"/>
        <w:gridCol w:w="1440"/>
        <w:gridCol w:w="1580"/>
        <w:gridCol w:w="1217"/>
        <w:gridCol w:w="1507"/>
        <w:gridCol w:w="1507"/>
      </w:tblGrid>
      <w:tr w:rsidR="00A42521" w:rsidRPr="00E62F6A" w14:paraId="639C5B06" w14:textId="77777777" w:rsidTr="00464E6A">
        <w:trPr>
          <w:trHeight w:val="1465"/>
        </w:trPr>
        <w:tc>
          <w:tcPr>
            <w:tcW w:w="735" w:type="dxa"/>
            <w:shd w:val="pct10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1A539" w14:textId="77777777" w:rsidR="00A42521" w:rsidRPr="00464E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4E6A">
              <w:rPr>
                <w:rFonts w:ascii="Arial" w:eastAsia="Calibri" w:hAnsi="Arial" w:cs="Arial"/>
                <w:sz w:val="22"/>
                <w:szCs w:val="22"/>
              </w:rPr>
              <w:t xml:space="preserve">Site ID </w:t>
            </w:r>
          </w:p>
        </w:tc>
        <w:tc>
          <w:tcPr>
            <w:tcW w:w="1365" w:type="dxa"/>
            <w:shd w:val="pct10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C49DB" w14:textId="77777777" w:rsidR="00A42521" w:rsidRPr="00464E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4E6A">
              <w:rPr>
                <w:rFonts w:ascii="Arial" w:hAnsi="Arial" w:cs="Arial"/>
                <w:sz w:val="22"/>
                <w:szCs w:val="22"/>
              </w:rPr>
              <w:t>Employees</w:t>
            </w:r>
            <w:r w:rsidRPr="00464E6A">
              <w:rPr>
                <w:rFonts w:ascii="Arial" w:eastAsia="Calibri" w:hAnsi="Arial" w:cs="Arial"/>
                <w:sz w:val="22"/>
                <w:szCs w:val="22"/>
              </w:rPr>
              <w:t xml:space="preserve"> on site on day of testing (total </w:t>
            </w:r>
            <w:r w:rsidRPr="00464E6A">
              <w:rPr>
                <w:rFonts w:ascii="Arial" w:hAnsi="Arial" w:cs="Arial"/>
                <w:sz w:val="22"/>
                <w:szCs w:val="22"/>
              </w:rPr>
              <w:t>employees</w:t>
            </w:r>
            <w:r w:rsidRPr="00464E6A">
              <w:rPr>
                <w:rFonts w:ascii="Arial" w:eastAsia="Calibri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pct10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A41B4" w14:textId="77777777" w:rsidR="00A42521" w:rsidRPr="00464E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4E6A">
              <w:rPr>
                <w:rFonts w:ascii="Arial" w:eastAsia="Calibri" w:hAnsi="Arial" w:cs="Arial"/>
                <w:sz w:val="22"/>
                <w:szCs w:val="22"/>
              </w:rPr>
              <w:t>Residents on site on day of testing</w:t>
            </w:r>
          </w:p>
        </w:tc>
        <w:tc>
          <w:tcPr>
            <w:tcW w:w="1580" w:type="dxa"/>
            <w:shd w:val="pct10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78CDB" w14:textId="10B22E72" w:rsidR="00A42521" w:rsidRPr="00464E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4E6A">
              <w:rPr>
                <w:rFonts w:ascii="Arial" w:eastAsia="Calibri" w:hAnsi="Arial" w:cs="Arial"/>
                <w:sz w:val="22"/>
                <w:szCs w:val="22"/>
              </w:rPr>
              <w:t xml:space="preserve">Percentage of all </w:t>
            </w:r>
            <w:r w:rsidRPr="00464E6A">
              <w:rPr>
                <w:rFonts w:ascii="Arial" w:hAnsi="Arial" w:cs="Arial"/>
                <w:sz w:val="22"/>
                <w:szCs w:val="22"/>
              </w:rPr>
              <w:t>employees</w:t>
            </w:r>
            <w:r w:rsidRPr="00464E6A">
              <w:rPr>
                <w:rFonts w:ascii="Arial" w:eastAsia="Calibri" w:hAnsi="Arial" w:cs="Arial"/>
                <w:sz w:val="22"/>
                <w:szCs w:val="22"/>
              </w:rPr>
              <w:t xml:space="preserve"> tested (n</w:t>
            </w:r>
            <w:r w:rsidR="00352B3D" w:rsidRPr="00464E6A">
              <w:rPr>
                <w:rFonts w:ascii="Arial" w:eastAsia="Calibri" w:hAnsi="Arial" w:cs="Arial"/>
                <w:sz w:val="22"/>
                <w:szCs w:val="22"/>
              </w:rPr>
              <w:t>=number of employees tested</w:t>
            </w:r>
            <w:r w:rsidRPr="00464E6A">
              <w:rPr>
                <w:rFonts w:ascii="Arial" w:eastAsia="Calibri" w:hAnsi="Arial" w:cs="Arial"/>
                <w:sz w:val="22"/>
                <w:szCs w:val="22"/>
              </w:rPr>
              <w:t>)*</w:t>
            </w:r>
          </w:p>
        </w:tc>
        <w:tc>
          <w:tcPr>
            <w:tcW w:w="1217" w:type="dxa"/>
            <w:shd w:val="pct10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367C8" w14:textId="77777777" w:rsidR="00A42521" w:rsidRPr="00464E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4E6A">
              <w:rPr>
                <w:rFonts w:ascii="Arial" w:eastAsia="Calibri" w:hAnsi="Arial" w:cs="Arial"/>
                <w:sz w:val="22"/>
                <w:szCs w:val="22"/>
              </w:rPr>
              <w:t>PPE policy</w:t>
            </w:r>
          </w:p>
        </w:tc>
        <w:tc>
          <w:tcPr>
            <w:tcW w:w="1507" w:type="dxa"/>
            <w:shd w:val="pct10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11C4E" w14:textId="77777777" w:rsidR="00A42521" w:rsidRPr="00464E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464E6A">
              <w:rPr>
                <w:rFonts w:ascii="Arial" w:eastAsia="Calibri" w:hAnsi="Arial" w:cs="Arial"/>
                <w:sz w:val="22"/>
                <w:szCs w:val="22"/>
              </w:rPr>
              <w:t xml:space="preserve">Return to work policy </w:t>
            </w:r>
          </w:p>
        </w:tc>
        <w:tc>
          <w:tcPr>
            <w:tcW w:w="1507" w:type="dxa"/>
            <w:shd w:val="pct10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79C1A" w14:textId="77777777" w:rsidR="00A42521" w:rsidRPr="00464E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464E6A">
              <w:rPr>
                <w:rFonts w:ascii="Arial" w:eastAsia="Calibri" w:hAnsi="Arial" w:cs="Arial"/>
                <w:sz w:val="22"/>
                <w:szCs w:val="22"/>
              </w:rPr>
              <w:t>Paid sick leave</w:t>
            </w:r>
          </w:p>
        </w:tc>
      </w:tr>
      <w:tr w:rsidR="00A42521" w:rsidRPr="00E62F6A" w14:paraId="09C0A4A9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CDD4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A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0EBEC" w14:textId="15F32B09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Missing</w:t>
            </w:r>
            <w:r w:rsidR="00352B3D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Pr="00E62F6A">
              <w:rPr>
                <w:rFonts w:ascii="Arial" w:eastAsia="Calibri" w:hAnsi="Arial" w:cs="Arial"/>
                <w:sz w:val="22"/>
                <w:szCs w:val="22"/>
              </w:rPr>
              <w:t>(202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7600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64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BC399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102% (205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B8A1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CFA0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05E5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Full-time </w:t>
            </w:r>
            <w:r w:rsidRPr="00E62F6A">
              <w:rPr>
                <w:rFonts w:ascii="Arial" w:hAnsi="Arial" w:cs="Arial"/>
                <w:sz w:val="22"/>
                <w:szCs w:val="22"/>
              </w:rPr>
              <w:t>employees</w:t>
            </w: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only</w:t>
            </w:r>
          </w:p>
        </w:tc>
      </w:tr>
      <w:tr w:rsidR="00A42521" w:rsidRPr="00E62F6A" w14:paraId="37A835EF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9B03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A69D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68 (109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AABC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70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DC3B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39% (43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B3BE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Universal masking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695C9" w14:textId="1E46190C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CDC guidelines</w:t>
            </w:r>
            <w:r w:rsidR="00E937B7">
              <w:rPr>
                <w:rFonts w:ascii="Arial" w:eastAsia="Calibri" w:hAnsi="Arial" w:cs="Arial"/>
                <w:sz w:val="22"/>
                <w:szCs w:val="22"/>
              </w:rPr>
              <w:t>**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D440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  <w:tr w:rsidR="00A42521" w:rsidRPr="00E62F6A" w14:paraId="65B1CA71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9E6C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C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7D2D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0347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948B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(89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86B9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3DC6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BAB9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</w:tr>
      <w:tr w:rsidR="00A42521" w:rsidRPr="00E62F6A" w14:paraId="1E99127D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0390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D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9860F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100 (130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8BB4D" w14:textId="3001D802" w:rsidR="00A42521" w:rsidRPr="00E62F6A" w:rsidRDefault="00352B3D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107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6484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94% (122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E7979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Universal masking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6CF9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Symptom free 72 hours. If tested, no return until negative result or if prior positive must have two </w:t>
            </w:r>
            <w:r w:rsidRPr="00E62F6A">
              <w:rPr>
                <w:rFonts w:ascii="Arial" w:eastAsia="Calibri" w:hAnsi="Arial" w:cs="Arial"/>
                <w:sz w:val="22"/>
                <w:szCs w:val="22"/>
              </w:rPr>
              <w:lastRenderedPageBreak/>
              <w:t>negative results and 72 hours symptom-free.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72D1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lastRenderedPageBreak/>
              <w:t>Yes</w:t>
            </w:r>
          </w:p>
        </w:tc>
      </w:tr>
      <w:tr w:rsidR="00A42521" w:rsidRPr="00E62F6A" w14:paraId="3E5083A1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6FE0E" w14:textId="572F1C69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E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D4537" w14:textId="7A9CC865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80 (151)</w:t>
            </w:r>
            <w:r w:rsidR="00BA64D0" w:rsidRPr="00E62F6A">
              <w:rPr>
                <w:rFonts w:ascii="Arial" w:hAnsi="Arial" w:cs="Arial"/>
                <w:sz w:val="22"/>
                <w:szCs w:val="22"/>
              </w:rPr>
              <w:t>†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518A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73 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EEDE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47% (71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94B6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D6BE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16871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  <w:tr w:rsidR="00A42521" w:rsidRPr="00E62F6A" w14:paraId="3BFF619A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6836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F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B6D3F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ABC2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16C8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(29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D45A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5932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  <w:shd w:val="clear" w:color="auto" w:fill="999999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BDCB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  <w:shd w:val="clear" w:color="auto" w:fill="999999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</w:tr>
      <w:tr w:rsidR="00A42521" w:rsidRPr="00E62F6A" w14:paraId="757B046C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013D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G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69A4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74 (146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8F72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117 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E3B7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62% (90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CACE2" w14:textId="29FF83F8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E937B7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133B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CDC guidelines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9D69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  <w:tr w:rsidR="00A42521" w:rsidRPr="00E62F6A" w14:paraId="716210D1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596B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H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3276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82 (136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C1E4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92 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2143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hAnsi="Arial" w:cs="Arial"/>
                <w:sz w:val="22"/>
                <w:szCs w:val="22"/>
              </w:rPr>
              <w:t>77% (105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E189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2ECF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9A6D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  <w:tr w:rsidR="00A42521" w:rsidRPr="00E62F6A" w14:paraId="5DF4E16C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C212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I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0BF7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59 (92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F14F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64 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36F6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67% (62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5234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Universal masking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6128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CDC guidelines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0F14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  <w:tr w:rsidR="00A42521" w:rsidRPr="00E62F6A" w14:paraId="3EDB6F80" w14:textId="77777777" w:rsidTr="00464E6A">
        <w:trPr>
          <w:trHeight w:val="41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8C1A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J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A003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52 (102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6B13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39 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A760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73% (74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E0671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Universal masking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9DD1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486F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  <w:tr w:rsidR="00A42521" w:rsidRPr="00E62F6A" w14:paraId="01C6A686" w14:textId="77777777" w:rsidTr="00464E6A">
        <w:trPr>
          <w:trHeight w:val="44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1684E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K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B33E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30E4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7466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(87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3E4D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F9BC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8ACB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</w:tr>
      <w:tr w:rsidR="00A42521" w:rsidRPr="00E62F6A" w14:paraId="627F19DD" w14:textId="77777777" w:rsidTr="00464E6A">
        <w:trPr>
          <w:trHeight w:val="44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F257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L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C4AD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90 (161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F264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95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BDF9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63% (101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D520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Universal masking for </w:t>
            </w:r>
            <w:r w:rsidRPr="00E62F6A">
              <w:rPr>
                <w:rFonts w:ascii="Arial" w:hAnsi="Arial" w:cs="Arial"/>
                <w:sz w:val="22"/>
                <w:szCs w:val="22"/>
              </w:rPr>
              <w:t>employees</w:t>
            </w: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with direct resident care. Cloth masks for residents and </w:t>
            </w:r>
            <w:r w:rsidRPr="00E62F6A">
              <w:rPr>
                <w:rFonts w:ascii="Arial" w:hAnsi="Arial" w:cs="Arial"/>
                <w:sz w:val="22"/>
                <w:szCs w:val="22"/>
              </w:rPr>
              <w:lastRenderedPageBreak/>
              <w:t>employees</w:t>
            </w: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with indirect care.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012B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lastRenderedPageBreak/>
              <w:t>CDC guidelines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B8160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  <w:tr w:rsidR="00A42521" w:rsidRPr="00E62F6A" w14:paraId="4C3C3DE8" w14:textId="77777777" w:rsidTr="00464E6A">
        <w:trPr>
          <w:trHeight w:val="44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012E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M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1AC5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228 (412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D549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168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29CD6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64% (263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7AD3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Universal masking; all new admits on droplet/contact for 7 days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DBB6D" w14:textId="77777777" w:rsidR="00A42521" w:rsidRPr="00E62F6A" w:rsidRDefault="00A42521" w:rsidP="002A3266">
            <w:pPr>
              <w:widowControl w:val="0"/>
              <w:spacing w:before="240" w:after="240"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If SARS-CoV-2-positive: symptom-free and 2 negative tests &gt;24 hours apart after 2 week quarantine starting at first positive result. </w:t>
            </w:r>
          </w:p>
          <w:p w14:paraId="67EC1C43" w14:textId="77777777" w:rsidR="00A42521" w:rsidRPr="00E62F6A" w:rsidRDefault="00A42521" w:rsidP="002A3266">
            <w:pPr>
              <w:widowControl w:val="0"/>
              <w:spacing w:before="240" w:after="240"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SARS-CoV-2-suspected: removed from schedule until tested. </w:t>
            </w:r>
          </w:p>
          <w:p w14:paraId="6805241C" w14:textId="1D22F4B1" w:rsidR="00A42521" w:rsidRPr="00E62F6A" w:rsidRDefault="00A42521" w:rsidP="002A3266">
            <w:pPr>
              <w:widowControl w:val="0"/>
              <w:spacing w:before="240" w:after="240"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SARS-CoV-2-negative: </w:t>
            </w:r>
            <w:r w:rsidR="00BA64D0">
              <w:rPr>
                <w:rFonts w:ascii="Arial" w:eastAsia="Calibri" w:hAnsi="Arial" w:cs="Arial"/>
                <w:sz w:val="22"/>
                <w:szCs w:val="22"/>
              </w:rPr>
              <w:t xml:space="preserve">until </w:t>
            </w: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symptom-free for 72 hours 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723F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Full-time </w:t>
            </w:r>
            <w:r w:rsidRPr="00E62F6A">
              <w:rPr>
                <w:rFonts w:ascii="Arial" w:hAnsi="Arial" w:cs="Arial"/>
                <w:sz w:val="22"/>
                <w:szCs w:val="22"/>
              </w:rPr>
              <w:t>employees</w:t>
            </w:r>
            <w:r w:rsidRPr="00E62F6A">
              <w:rPr>
                <w:rFonts w:ascii="Arial" w:eastAsia="Calibri" w:hAnsi="Arial" w:cs="Arial"/>
                <w:sz w:val="22"/>
                <w:szCs w:val="22"/>
              </w:rPr>
              <w:t xml:space="preserve"> only</w:t>
            </w:r>
          </w:p>
        </w:tc>
      </w:tr>
      <w:tr w:rsidR="00A42521" w:rsidRPr="00E62F6A" w14:paraId="0DBD1357" w14:textId="77777777" w:rsidTr="00464E6A">
        <w:trPr>
          <w:trHeight w:val="44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FD26F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lastRenderedPageBreak/>
              <w:t>N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8CE6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60 (102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33CB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87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CA5D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108% (110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260B9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58794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F0198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  <w:tr w:rsidR="00A42521" w:rsidRPr="00E62F6A" w14:paraId="1015F63A" w14:textId="77777777" w:rsidTr="00464E6A">
        <w:trPr>
          <w:trHeight w:val="44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BB26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O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79299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84 (158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FE37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107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6AEBC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34% (53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A6652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433B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NR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13B8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  <w:tr w:rsidR="00A42521" w:rsidRPr="00E62F6A" w14:paraId="14861DA3" w14:textId="77777777" w:rsidTr="00464E6A">
        <w:trPr>
          <w:trHeight w:val="445"/>
        </w:trPr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3C16D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P</w:t>
            </w:r>
          </w:p>
        </w:tc>
        <w:tc>
          <w:tcPr>
            <w:tcW w:w="13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033FA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68 (87)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6B09F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38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2A373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83% (72)</w:t>
            </w:r>
          </w:p>
        </w:tc>
        <w:tc>
          <w:tcPr>
            <w:tcW w:w="12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53025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Universal masking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4CC37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Washington State Dept of Health guidelines</w:t>
            </w:r>
          </w:p>
        </w:tc>
        <w:tc>
          <w:tcPr>
            <w:tcW w:w="150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B2C7B" w14:textId="77777777" w:rsidR="00A42521" w:rsidRPr="00E62F6A" w:rsidRDefault="00A42521" w:rsidP="002A3266">
            <w:pPr>
              <w:widowControl w:val="0"/>
              <w:spacing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62F6A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</w:tc>
      </w:tr>
    </w:tbl>
    <w:p w14:paraId="782BBD78" w14:textId="023B9729" w:rsidR="00A42521" w:rsidRDefault="00A42521" w:rsidP="00A42521">
      <w:pPr>
        <w:spacing w:line="480" w:lineRule="auto"/>
        <w:rPr>
          <w:rFonts w:ascii="Arial" w:hAnsi="Arial" w:cs="Arial"/>
          <w:sz w:val="22"/>
          <w:szCs w:val="22"/>
        </w:rPr>
      </w:pPr>
      <w:r w:rsidRPr="00E62F6A">
        <w:rPr>
          <w:rFonts w:ascii="Arial" w:hAnsi="Arial" w:cs="Arial"/>
          <w:sz w:val="22"/>
          <w:szCs w:val="22"/>
        </w:rPr>
        <w:t>*Some percentages exceed 100 because employees were tested multiple times</w:t>
      </w:r>
      <w:r w:rsidR="00BA64D0">
        <w:rPr>
          <w:rFonts w:ascii="Arial" w:hAnsi="Arial" w:cs="Arial"/>
          <w:sz w:val="22"/>
          <w:szCs w:val="22"/>
        </w:rPr>
        <w:t>.</w:t>
      </w:r>
    </w:p>
    <w:p w14:paraId="4322C368" w14:textId="24C4FF7D" w:rsidR="00E937B7" w:rsidRDefault="00E937B7" w:rsidP="00A4252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*Whether the symptom or testing-based CDC guidelines strategy was used in each case was not specified. </w:t>
      </w:r>
    </w:p>
    <w:p w14:paraId="6C5CBB61" w14:textId="41D04852" w:rsidR="00BA64D0" w:rsidRPr="00E62F6A" w:rsidRDefault="00BA64D0" w:rsidP="00A42521">
      <w:pPr>
        <w:spacing w:line="480" w:lineRule="auto"/>
        <w:rPr>
          <w:rFonts w:ascii="Arial" w:hAnsi="Arial" w:cs="Arial"/>
          <w:sz w:val="22"/>
          <w:szCs w:val="22"/>
        </w:rPr>
      </w:pPr>
      <w:r w:rsidRPr="00E62F6A">
        <w:rPr>
          <w:rFonts w:ascii="Arial" w:hAnsi="Arial" w:cs="Arial"/>
          <w:sz w:val="22"/>
          <w:szCs w:val="22"/>
        </w:rPr>
        <w:t>†</w:t>
      </w:r>
      <w:r>
        <w:rPr>
          <w:rFonts w:ascii="Arial" w:hAnsi="Arial" w:cs="Arial"/>
          <w:sz w:val="22"/>
          <w:szCs w:val="22"/>
        </w:rPr>
        <w:t xml:space="preserve">Results are an average of two testing days. </w:t>
      </w:r>
    </w:p>
    <w:p w14:paraId="3510A922" w14:textId="35A045D8" w:rsidR="00C47141" w:rsidRPr="00187423" w:rsidRDefault="00C47141" w:rsidP="00187423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C47141" w:rsidRPr="00187423" w:rsidSect="00F70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521"/>
    <w:rsid w:val="00006911"/>
    <w:rsid w:val="0001276D"/>
    <w:rsid w:val="00016135"/>
    <w:rsid w:val="00032FF5"/>
    <w:rsid w:val="0004033B"/>
    <w:rsid w:val="00053FC3"/>
    <w:rsid w:val="00057540"/>
    <w:rsid w:val="00081325"/>
    <w:rsid w:val="000B4AB9"/>
    <w:rsid w:val="000C13A5"/>
    <w:rsid w:val="000D167D"/>
    <w:rsid w:val="000D554E"/>
    <w:rsid w:val="000E32AD"/>
    <w:rsid w:val="000F5A74"/>
    <w:rsid w:val="0013162E"/>
    <w:rsid w:val="00143632"/>
    <w:rsid w:val="00154094"/>
    <w:rsid w:val="00156D86"/>
    <w:rsid w:val="00161AEC"/>
    <w:rsid w:val="00171CB7"/>
    <w:rsid w:val="00177576"/>
    <w:rsid w:val="00187423"/>
    <w:rsid w:val="001A7601"/>
    <w:rsid w:val="001C2653"/>
    <w:rsid w:val="001C410E"/>
    <w:rsid w:val="00224E8D"/>
    <w:rsid w:val="002446FC"/>
    <w:rsid w:val="00260148"/>
    <w:rsid w:val="00261012"/>
    <w:rsid w:val="002705E1"/>
    <w:rsid w:val="002A164C"/>
    <w:rsid w:val="002A470D"/>
    <w:rsid w:val="002B4086"/>
    <w:rsid w:val="00301175"/>
    <w:rsid w:val="00303E85"/>
    <w:rsid w:val="00305BD7"/>
    <w:rsid w:val="00322E32"/>
    <w:rsid w:val="00344830"/>
    <w:rsid w:val="00350B9A"/>
    <w:rsid w:val="00352B3D"/>
    <w:rsid w:val="003830AE"/>
    <w:rsid w:val="003844E5"/>
    <w:rsid w:val="00396EE5"/>
    <w:rsid w:val="003C0328"/>
    <w:rsid w:val="003D7D97"/>
    <w:rsid w:val="004057F0"/>
    <w:rsid w:val="00411E60"/>
    <w:rsid w:val="0046114F"/>
    <w:rsid w:val="00464E6A"/>
    <w:rsid w:val="00473656"/>
    <w:rsid w:val="00485CC4"/>
    <w:rsid w:val="004923FE"/>
    <w:rsid w:val="004B779A"/>
    <w:rsid w:val="004F06DE"/>
    <w:rsid w:val="00513B6A"/>
    <w:rsid w:val="00533E5D"/>
    <w:rsid w:val="00542429"/>
    <w:rsid w:val="00546EF5"/>
    <w:rsid w:val="00553777"/>
    <w:rsid w:val="005549D3"/>
    <w:rsid w:val="00561E65"/>
    <w:rsid w:val="00583453"/>
    <w:rsid w:val="005A6229"/>
    <w:rsid w:val="005E2535"/>
    <w:rsid w:val="005F6DB0"/>
    <w:rsid w:val="00605608"/>
    <w:rsid w:val="00615044"/>
    <w:rsid w:val="00627D65"/>
    <w:rsid w:val="0063796A"/>
    <w:rsid w:val="006440D3"/>
    <w:rsid w:val="00651855"/>
    <w:rsid w:val="006643CB"/>
    <w:rsid w:val="00667187"/>
    <w:rsid w:val="00674EC3"/>
    <w:rsid w:val="0069361D"/>
    <w:rsid w:val="00696613"/>
    <w:rsid w:val="006A63AD"/>
    <w:rsid w:val="006B381E"/>
    <w:rsid w:val="006B4B48"/>
    <w:rsid w:val="006D1064"/>
    <w:rsid w:val="006D29EE"/>
    <w:rsid w:val="006D7D96"/>
    <w:rsid w:val="006E176A"/>
    <w:rsid w:val="006F5A71"/>
    <w:rsid w:val="007021F1"/>
    <w:rsid w:val="007052DE"/>
    <w:rsid w:val="0074383D"/>
    <w:rsid w:val="00755E55"/>
    <w:rsid w:val="007608E7"/>
    <w:rsid w:val="00764879"/>
    <w:rsid w:val="00775635"/>
    <w:rsid w:val="007963AF"/>
    <w:rsid w:val="007A6150"/>
    <w:rsid w:val="007B2A5D"/>
    <w:rsid w:val="007C36C0"/>
    <w:rsid w:val="007D1639"/>
    <w:rsid w:val="007D27BA"/>
    <w:rsid w:val="007E477C"/>
    <w:rsid w:val="007E6C54"/>
    <w:rsid w:val="00812070"/>
    <w:rsid w:val="00841FFC"/>
    <w:rsid w:val="0084438E"/>
    <w:rsid w:val="008515F3"/>
    <w:rsid w:val="008658C4"/>
    <w:rsid w:val="00874C76"/>
    <w:rsid w:val="008915F5"/>
    <w:rsid w:val="0089474C"/>
    <w:rsid w:val="008B096B"/>
    <w:rsid w:val="008B5E05"/>
    <w:rsid w:val="008C00C2"/>
    <w:rsid w:val="008E1E91"/>
    <w:rsid w:val="008E53BE"/>
    <w:rsid w:val="008F0440"/>
    <w:rsid w:val="008F4B8A"/>
    <w:rsid w:val="00923634"/>
    <w:rsid w:val="0092364F"/>
    <w:rsid w:val="00925E2A"/>
    <w:rsid w:val="00935214"/>
    <w:rsid w:val="00941F3F"/>
    <w:rsid w:val="00942800"/>
    <w:rsid w:val="0096273D"/>
    <w:rsid w:val="00975556"/>
    <w:rsid w:val="009A0E14"/>
    <w:rsid w:val="009B36E2"/>
    <w:rsid w:val="009C25E9"/>
    <w:rsid w:val="009E3365"/>
    <w:rsid w:val="00A04091"/>
    <w:rsid w:val="00A11BF0"/>
    <w:rsid w:val="00A167A5"/>
    <w:rsid w:val="00A16A6E"/>
    <w:rsid w:val="00A328C3"/>
    <w:rsid w:val="00A4091B"/>
    <w:rsid w:val="00A42521"/>
    <w:rsid w:val="00A4350D"/>
    <w:rsid w:val="00A4678E"/>
    <w:rsid w:val="00A60F1E"/>
    <w:rsid w:val="00A6643F"/>
    <w:rsid w:val="00A94B37"/>
    <w:rsid w:val="00AC10BD"/>
    <w:rsid w:val="00AD4928"/>
    <w:rsid w:val="00AE6EA1"/>
    <w:rsid w:val="00AF0FFD"/>
    <w:rsid w:val="00AF74CE"/>
    <w:rsid w:val="00B15865"/>
    <w:rsid w:val="00B240F9"/>
    <w:rsid w:val="00B405BD"/>
    <w:rsid w:val="00B5083E"/>
    <w:rsid w:val="00B51E09"/>
    <w:rsid w:val="00B56653"/>
    <w:rsid w:val="00B573FB"/>
    <w:rsid w:val="00B61D78"/>
    <w:rsid w:val="00B64968"/>
    <w:rsid w:val="00B64A3B"/>
    <w:rsid w:val="00B90704"/>
    <w:rsid w:val="00B940F4"/>
    <w:rsid w:val="00BA4812"/>
    <w:rsid w:val="00BA5AB6"/>
    <w:rsid w:val="00BA64D0"/>
    <w:rsid w:val="00BC70A5"/>
    <w:rsid w:val="00BD6A8F"/>
    <w:rsid w:val="00C00253"/>
    <w:rsid w:val="00C206C9"/>
    <w:rsid w:val="00C2787B"/>
    <w:rsid w:val="00C37C1A"/>
    <w:rsid w:val="00C47141"/>
    <w:rsid w:val="00C843E2"/>
    <w:rsid w:val="00C96D39"/>
    <w:rsid w:val="00CA158B"/>
    <w:rsid w:val="00CC1DCB"/>
    <w:rsid w:val="00CC3581"/>
    <w:rsid w:val="00D015A4"/>
    <w:rsid w:val="00D20A59"/>
    <w:rsid w:val="00D301FA"/>
    <w:rsid w:val="00D3719C"/>
    <w:rsid w:val="00D443DD"/>
    <w:rsid w:val="00D61120"/>
    <w:rsid w:val="00D67F4A"/>
    <w:rsid w:val="00D742E2"/>
    <w:rsid w:val="00D90CC5"/>
    <w:rsid w:val="00D90FA8"/>
    <w:rsid w:val="00DA051F"/>
    <w:rsid w:val="00DA059C"/>
    <w:rsid w:val="00DC578B"/>
    <w:rsid w:val="00DC7315"/>
    <w:rsid w:val="00E06023"/>
    <w:rsid w:val="00E16D8C"/>
    <w:rsid w:val="00E24769"/>
    <w:rsid w:val="00E36F5A"/>
    <w:rsid w:val="00E5076D"/>
    <w:rsid w:val="00E550CC"/>
    <w:rsid w:val="00E60A42"/>
    <w:rsid w:val="00E7547E"/>
    <w:rsid w:val="00E851E6"/>
    <w:rsid w:val="00E937B7"/>
    <w:rsid w:val="00EB38A4"/>
    <w:rsid w:val="00EC7E16"/>
    <w:rsid w:val="00EF53D3"/>
    <w:rsid w:val="00F31726"/>
    <w:rsid w:val="00F42266"/>
    <w:rsid w:val="00F46C2F"/>
    <w:rsid w:val="00F52C4F"/>
    <w:rsid w:val="00F702E9"/>
    <w:rsid w:val="00F70CF2"/>
    <w:rsid w:val="00FA3642"/>
    <w:rsid w:val="00FE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6AC2E"/>
  <w15:chartTrackingRefBased/>
  <w15:docId w15:val="{907C15E8-A5BD-4D47-96E8-77A992A7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5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42521"/>
    <w:rPr>
      <w:rFonts w:ascii="Arial" w:eastAsia="Arial" w:hAnsi="Arial" w:cs="Arial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521"/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A425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5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52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weil</dc:creator>
  <cp:keywords/>
  <dc:description/>
  <cp:lastModifiedBy>Ana Weil MD MPH</cp:lastModifiedBy>
  <cp:revision>2</cp:revision>
  <dcterms:created xsi:type="dcterms:W3CDTF">2020-08-23T17:21:00Z</dcterms:created>
  <dcterms:modified xsi:type="dcterms:W3CDTF">2020-08-23T17:21:00Z</dcterms:modified>
</cp:coreProperties>
</file>